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40" w:type="dxa"/>
        <w:tblLook w:val="04A0" w:firstRow="1" w:lastRow="0" w:firstColumn="1" w:lastColumn="0" w:noHBand="0" w:noVBand="1"/>
      </w:tblPr>
      <w:tblGrid>
        <w:gridCol w:w="1880"/>
        <w:gridCol w:w="3697"/>
        <w:gridCol w:w="3563"/>
      </w:tblGrid>
      <w:tr w:rsidR="00FA6D5E" w:rsidRPr="00FA6D5E" w14:paraId="6CE2D943" w14:textId="77777777" w:rsidTr="00FA6D5E">
        <w:trPr>
          <w:trHeight w:val="555"/>
        </w:trPr>
        <w:tc>
          <w:tcPr>
            <w:tcW w:w="9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D13" w14:textId="77777777" w:rsidR="00FA6D5E" w:rsidRPr="00FA6D5E" w:rsidRDefault="00FA6D5E" w:rsidP="00FA6D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6"/>
                <w:szCs w:val="36"/>
              </w:rPr>
              <w:t>Table S2</w:t>
            </w: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 xml:space="preserve"> OTU and sequence number in individual sample</w:t>
            </w:r>
          </w:p>
        </w:tc>
      </w:tr>
      <w:tr w:rsidR="00FA6D5E" w:rsidRPr="00FA6D5E" w14:paraId="19447E34" w14:textId="77777777" w:rsidTr="00FA6D5E">
        <w:trPr>
          <w:trHeight w:val="51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C6BD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ID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33FA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OTU_Num</w:t>
            </w:r>
            <w:proofErr w:type="spellEnd"/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C633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Seqs_Num</w:t>
            </w:r>
            <w:proofErr w:type="spellEnd"/>
          </w:p>
        </w:tc>
      </w:tr>
      <w:tr w:rsidR="00FA6D5E" w:rsidRPr="00FA6D5E" w14:paraId="7D15B321" w14:textId="77777777" w:rsidTr="00FA6D5E">
        <w:trPr>
          <w:trHeight w:val="5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450A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CP0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7AA8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2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59C6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43582</w:t>
            </w:r>
          </w:p>
        </w:tc>
      </w:tr>
      <w:tr w:rsidR="00FA6D5E" w:rsidRPr="00FA6D5E" w14:paraId="793A8C38" w14:textId="77777777" w:rsidTr="00FA6D5E">
        <w:trPr>
          <w:trHeight w:val="5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EDA7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CP02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276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8E0F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47907</w:t>
            </w:r>
          </w:p>
        </w:tc>
      </w:tr>
      <w:tr w:rsidR="00FA6D5E" w:rsidRPr="00FA6D5E" w14:paraId="72874B5A" w14:textId="77777777" w:rsidTr="00FA6D5E">
        <w:trPr>
          <w:trHeight w:val="5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3814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CP03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3B4B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2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98E4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71587</w:t>
            </w:r>
          </w:p>
        </w:tc>
      </w:tr>
      <w:tr w:rsidR="00FA6D5E" w:rsidRPr="00FA6D5E" w14:paraId="01BD41B9" w14:textId="77777777" w:rsidTr="00FA6D5E">
        <w:trPr>
          <w:trHeight w:val="5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A485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CP04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60A7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B472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33373</w:t>
            </w:r>
          </w:p>
        </w:tc>
      </w:tr>
      <w:tr w:rsidR="00FA6D5E" w:rsidRPr="00FA6D5E" w14:paraId="4D7209B7" w14:textId="77777777" w:rsidTr="00FA6D5E">
        <w:trPr>
          <w:trHeight w:val="5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148C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NP0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1D80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1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6B6C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49218</w:t>
            </w:r>
          </w:p>
        </w:tc>
      </w:tr>
      <w:tr w:rsidR="00FA6D5E" w:rsidRPr="00FA6D5E" w14:paraId="22AC27E4" w14:textId="77777777" w:rsidTr="00FA6D5E">
        <w:trPr>
          <w:trHeight w:val="5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9882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NP02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83B3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16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4703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55469</w:t>
            </w:r>
          </w:p>
        </w:tc>
      </w:tr>
      <w:tr w:rsidR="00FA6D5E" w:rsidRPr="00FA6D5E" w14:paraId="7507CB98" w14:textId="77777777" w:rsidTr="00FA6D5E">
        <w:trPr>
          <w:trHeight w:val="5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1B96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NP03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2773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14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5E71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50332</w:t>
            </w:r>
          </w:p>
        </w:tc>
      </w:tr>
      <w:tr w:rsidR="00FA6D5E" w:rsidRPr="00FA6D5E" w14:paraId="47C63DEF" w14:textId="77777777" w:rsidTr="00FA6D5E">
        <w:trPr>
          <w:trHeight w:val="5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8F6A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NP04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9F76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17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566B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60874</w:t>
            </w:r>
          </w:p>
        </w:tc>
      </w:tr>
      <w:tr w:rsidR="00FA6D5E" w:rsidRPr="00FA6D5E" w14:paraId="0B065758" w14:textId="77777777" w:rsidTr="00FA6D5E">
        <w:trPr>
          <w:trHeight w:val="34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2C55B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Tot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9EB21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29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E3E3D" w14:textId="77777777" w:rsidR="00FA6D5E" w:rsidRPr="00FA6D5E" w:rsidRDefault="00FA6D5E" w:rsidP="00FA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</w:pPr>
            <w:r w:rsidRPr="00FA6D5E"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</w:rPr>
              <w:t>412342</w:t>
            </w:r>
          </w:p>
        </w:tc>
      </w:tr>
    </w:tbl>
    <w:p w14:paraId="73187DB3" w14:textId="77777777" w:rsidR="001851B7" w:rsidRDefault="001851B7"/>
    <w:sectPr w:rsidR="00185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620"/>
    <w:rsid w:val="001851B7"/>
    <w:rsid w:val="004A1620"/>
    <w:rsid w:val="00FA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41BFB"/>
  <w15:chartTrackingRefBased/>
  <w15:docId w15:val="{A44280A4-3FCF-46E9-A33D-3F94F96B1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E</dc:creator>
  <cp:keywords/>
  <dc:description/>
  <cp:lastModifiedBy>WANG JIE</cp:lastModifiedBy>
  <cp:revision>2</cp:revision>
  <dcterms:created xsi:type="dcterms:W3CDTF">2021-08-24T04:02:00Z</dcterms:created>
  <dcterms:modified xsi:type="dcterms:W3CDTF">2021-08-24T04:03:00Z</dcterms:modified>
</cp:coreProperties>
</file>